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9EA60" w14:textId="513B8458" w:rsidR="00FB596E" w:rsidRPr="0097009C" w:rsidRDefault="00FB596E" w:rsidP="00FB596E">
      <w:pPr>
        <w:pStyle w:val="Caption"/>
        <w:rPr>
          <w:b/>
          <w:bCs w:val="0"/>
          <w:i w:val="0"/>
          <w:iCs w:val="0"/>
        </w:rPr>
      </w:pPr>
      <w:bookmarkStart w:id="0" w:name="_Toc103870161"/>
      <w:r w:rsidRPr="0097009C">
        <w:rPr>
          <w:b/>
          <w:bCs w:val="0"/>
          <w:i w:val="0"/>
          <w:iCs w:val="0"/>
        </w:rPr>
        <w:t xml:space="preserve">Supplementary Table 1: Knowledge of Depression among </w:t>
      </w:r>
      <w:bookmarkEnd w:id="0"/>
      <w:r w:rsidR="0097009C" w:rsidRPr="0097009C">
        <w:rPr>
          <w:b/>
          <w:bCs w:val="0"/>
          <w:i w:val="0"/>
          <w:iCs w:val="0"/>
        </w:rPr>
        <w:t>Healthcare workers, 2022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4180"/>
        <w:gridCol w:w="1320"/>
        <w:gridCol w:w="1320"/>
        <w:gridCol w:w="1200"/>
        <w:gridCol w:w="1280"/>
      </w:tblGrid>
      <w:tr w:rsidR="004764FD" w:rsidRPr="004764FD" w14:paraId="424598EA" w14:textId="77777777" w:rsidTr="005B4751">
        <w:trPr>
          <w:trHeight w:val="300"/>
        </w:trPr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1AAC" w14:textId="77777777" w:rsidR="00FB596E" w:rsidRPr="004764FD" w:rsidRDefault="00FB596E" w:rsidP="005B4751">
            <w:pPr>
              <w:widowControl/>
              <w:spacing w:line="240" w:lineRule="auto"/>
              <w:ind w:firstLine="0"/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KE" w:eastAsia="en-KE"/>
              </w:rPr>
              <w:t>Statement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225C" w14:textId="77777777" w:rsidR="00FB596E" w:rsidRPr="004764FD" w:rsidRDefault="00FB596E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KE" w:eastAsia="en-KE"/>
              </w:rPr>
              <w:t>Agree</w:t>
            </w: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  <w:t xml:space="preserve"> </w:t>
            </w:r>
          </w:p>
          <w:p w14:paraId="4FB7F039" w14:textId="77777777" w:rsidR="00FB596E" w:rsidRPr="004764FD" w:rsidRDefault="00FB596E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  <w:t>n (%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9B83" w14:textId="77777777" w:rsidR="00FB596E" w:rsidRPr="004764FD" w:rsidRDefault="00FB596E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KE" w:eastAsia="en-KE"/>
              </w:rPr>
              <w:t>Disagree</w:t>
            </w: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  <w:t xml:space="preserve"> </w:t>
            </w:r>
          </w:p>
          <w:p w14:paraId="1365E482" w14:textId="77777777" w:rsidR="00FB596E" w:rsidRPr="004764FD" w:rsidRDefault="00FB596E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  <w:t>n 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02A1" w14:textId="77777777" w:rsidR="00FB596E" w:rsidRPr="004764FD" w:rsidRDefault="00FB596E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KE" w:eastAsia="en-KE"/>
              </w:rPr>
              <w:t>Don’t Know</w:t>
            </w: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  <w:t xml:space="preserve"> n (%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A531" w14:textId="77777777" w:rsidR="00FB596E" w:rsidRPr="004764FD" w:rsidRDefault="00FB596E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KE" w:eastAsia="en-KE"/>
              </w:rPr>
              <w:t>No Response</w:t>
            </w:r>
          </w:p>
          <w:p w14:paraId="39B72650" w14:textId="77777777" w:rsidR="00FB596E" w:rsidRPr="004764FD" w:rsidRDefault="00FB596E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eastAsia="en-KE"/>
              </w:rPr>
              <w:t>n (%)</w:t>
            </w:r>
          </w:p>
        </w:tc>
      </w:tr>
      <w:tr w:rsidR="004764FD" w:rsidRPr="004764FD" w14:paraId="4C17B686" w14:textId="77777777" w:rsidTr="005B4751">
        <w:trPr>
          <w:trHeight w:val="320"/>
        </w:trPr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081849" w14:textId="7B6CD4C1" w:rsidR="00FB596E" w:rsidRPr="004764FD" w:rsidRDefault="00FB596E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Have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you ever heard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about depression?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62BD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97</w:t>
            </w:r>
            <w:r w:rsidRPr="004764FD">
              <w:rPr>
                <w:rFonts w:eastAsia="Times New Roman"/>
                <w:color w:val="000000" w:themeColor="text1"/>
                <w:sz w:val="22"/>
                <w:lang w:eastAsia="en-KE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98.0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CBAC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3 (1.0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5C40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 (0.7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EA20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</w:t>
            </w:r>
            <w:r w:rsidRPr="004764FD">
              <w:rPr>
                <w:rFonts w:eastAsia="Times New Roman"/>
                <w:color w:val="000000" w:themeColor="text1"/>
                <w:sz w:val="22"/>
                <w:lang w:eastAsia="en-KE"/>
              </w:rPr>
              <w:t xml:space="preserve"> (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0.3)</w:t>
            </w:r>
          </w:p>
        </w:tc>
      </w:tr>
      <w:tr w:rsidR="004764FD" w:rsidRPr="004764FD" w14:paraId="4A50F1EA" w14:textId="77777777" w:rsidTr="005B4751">
        <w:trPr>
          <w:trHeight w:val="630"/>
        </w:trPr>
        <w:tc>
          <w:tcPr>
            <w:tcW w:w="4180" w:type="dxa"/>
            <w:shd w:val="clear" w:color="auto" w:fill="auto"/>
            <w:hideMark/>
          </w:tcPr>
          <w:p w14:paraId="44C217E8" w14:textId="533F6E0D" w:rsidR="00FB596E" w:rsidRPr="004764FD" w:rsidRDefault="00FB596E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Do you consider depression as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a health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problem?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1C0854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94 (97.0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7871AD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 (1.3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AE0105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eastAsia="en-KE"/>
              </w:rPr>
              <w:t>0 (0.0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069EA5F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5 (1.7)</w:t>
            </w:r>
          </w:p>
        </w:tc>
      </w:tr>
      <w:tr w:rsidR="004764FD" w:rsidRPr="004764FD" w14:paraId="0D6C4604" w14:textId="77777777" w:rsidTr="005B4751">
        <w:trPr>
          <w:trHeight w:val="630"/>
        </w:trPr>
        <w:tc>
          <w:tcPr>
            <w:tcW w:w="4180" w:type="dxa"/>
            <w:shd w:val="clear" w:color="auto" w:fill="auto"/>
            <w:hideMark/>
          </w:tcPr>
          <w:p w14:paraId="1E5D68B7" w14:textId="7D7EC0D2" w:rsidR="00FB596E" w:rsidRPr="004764FD" w:rsidRDefault="004764FD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Depression </w:t>
            </w:r>
            <w:r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affects</w:t>
            </w:r>
            <w:r w:rsidR="00FB596E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people</w:t>
            </w:r>
            <w:r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of</w:t>
            </w:r>
            <w:r w:rsidR="00FB596E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a</w:t>
            </w:r>
            <w:r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FB596E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particular age</w:t>
            </w:r>
            <w:r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FB596E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group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086EBA2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36 (11.9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0A4D57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55 (84.2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45D1E1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6 (2.0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A9190CA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6 (2.0)</w:t>
            </w:r>
          </w:p>
        </w:tc>
      </w:tr>
      <w:tr w:rsidR="004764FD" w:rsidRPr="004764FD" w14:paraId="5BD05FDC" w14:textId="77777777" w:rsidTr="005B4751">
        <w:trPr>
          <w:trHeight w:val="630"/>
        </w:trPr>
        <w:tc>
          <w:tcPr>
            <w:tcW w:w="4180" w:type="dxa"/>
            <w:shd w:val="clear" w:color="auto" w:fill="auto"/>
            <w:hideMark/>
          </w:tcPr>
          <w:p w14:paraId="0DC6B683" w14:textId="70301CF0" w:rsidR="00FB596E" w:rsidRPr="004764FD" w:rsidRDefault="004764FD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Depression</w:t>
            </w:r>
            <w:r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is</w:t>
            </w:r>
            <w:r w:rsidR="00FB596E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caused </w:t>
            </w:r>
            <w:r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FB596E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by witchcraft,</w:t>
            </w:r>
            <w:r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FB596E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charms,</w:t>
            </w:r>
            <w:r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evil</w:t>
            </w:r>
            <w:r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spirit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5475C4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9 (3.0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36A032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80 (92.4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AC5649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8 (2.6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2770A3B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6 (2.0)</w:t>
            </w:r>
          </w:p>
        </w:tc>
      </w:tr>
      <w:tr w:rsidR="004764FD" w:rsidRPr="004764FD" w14:paraId="003666F1" w14:textId="77777777" w:rsidTr="005B4751">
        <w:trPr>
          <w:trHeight w:val="630"/>
        </w:trPr>
        <w:tc>
          <w:tcPr>
            <w:tcW w:w="4180" w:type="dxa"/>
            <w:shd w:val="clear" w:color="auto" w:fill="auto"/>
            <w:hideMark/>
          </w:tcPr>
          <w:p w14:paraId="63FA6073" w14:textId="2BBFD40E" w:rsidR="00FB596E" w:rsidRPr="004764FD" w:rsidRDefault="00FB596E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Patients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with depression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can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breakdown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at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anytim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52FA57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75 (90.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5A97EC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3 (4.3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831B0A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9 (3.0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3B13476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6 (2.0)</w:t>
            </w:r>
          </w:p>
        </w:tc>
      </w:tr>
      <w:tr w:rsidR="004764FD" w:rsidRPr="004764FD" w14:paraId="1383D0B4" w14:textId="77777777" w:rsidTr="005B4751">
        <w:trPr>
          <w:trHeight w:val="630"/>
        </w:trPr>
        <w:tc>
          <w:tcPr>
            <w:tcW w:w="4180" w:type="dxa"/>
            <w:shd w:val="clear" w:color="auto" w:fill="auto"/>
            <w:hideMark/>
          </w:tcPr>
          <w:p w14:paraId="4217D762" w14:textId="68A9442C" w:rsidR="00FB596E" w:rsidRPr="004764FD" w:rsidRDefault="00FB596E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Patients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with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depression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are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dangerous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to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themselves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and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other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AEAE69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66 (87.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65B1E8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7 (8.9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67013A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6 (2.0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DA6CFEF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 (1.3)</w:t>
            </w:r>
          </w:p>
        </w:tc>
      </w:tr>
      <w:tr w:rsidR="004764FD" w:rsidRPr="004764FD" w14:paraId="2C19F321" w14:textId="77777777" w:rsidTr="005B4751">
        <w:trPr>
          <w:trHeight w:val="630"/>
        </w:trPr>
        <w:tc>
          <w:tcPr>
            <w:tcW w:w="4180" w:type="dxa"/>
            <w:shd w:val="clear" w:color="auto" w:fill="auto"/>
            <w:hideMark/>
          </w:tcPr>
          <w:p w14:paraId="42EA4ACE" w14:textId="077208BD" w:rsidR="00FB596E" w:rsidRPr="004764FD" w:rsidRDefault="00FB596E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Depression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can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lead to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suicide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or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suicide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attempt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448A44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97 (98.0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D792CD8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 (0.7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BA21A7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eastAsia="en-KE"/>
              </w:rPr>
              <w:t>0 (0.0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BA9CC93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 (1.3)</w:t>
            </w:r>
          </w:p>
        </w:tc>
      </w:tr>
      <w:tr w:rsidR="004764FD" w:rsidRPr="004764FD" w14:paraId="2FFC6EDB" w14:textId="77777777" w:rsidTr="005B4751">
        <w:trPr>
          <w:trHeight w:val="940"/>
        </w:trPr>
        <w:tc>
          <w:tcPr>
            <w:tcW w:w="4180" w:type="dxa"/>
            <w:shd w:val="clear" w:color="auto" w:fill="auto"/>
            <w:hideMark/>
          </w:tcPr>
          <w:p w14:paraId="7A90F6A7" w14:textId="18D746FF" w:rsidR="00FB596E" w:rsidRPr="004764FD" w:rsidRDefault="00FB596E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Depression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can be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treated with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pharmacological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methods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and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psychotherapy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535151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79 (92.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635296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2 (4.0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642D3E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8 (2.6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4287AD0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 (1.3)</w:t>
            </w:r>
          </w:p>
        </w:tc>
      </w:tr>
      <w:tr w:rsidR="004764FD" w:rsidRPr="004764FD" w14:paraId="19CE2E16" w14:textId="77777777" w:rsidTr="005B4751">
        <w:trPr>
          <w:trHeight w:val="630"/>
        </w:trPr>
        <w:tc>
          <w:tcPr>
            <w:tcW w:w="4180" w:type="dxa"/>
            <w:shd w:val="clear" w:color="auto" w:fill="auto"/>
            <w:hideMark/>
          </w:tcPr>
          <w:p w14:paraId="0235939D" w14:textId="3EA62B5F" w:rsidR="00FB596E" w:rsidRPr="004764FD" w:rsidRDefault="00FB596E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Depression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is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best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managed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by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traditional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doctors/healer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C6CAF85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 (0.3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967814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78 (91.7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89844A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5 (5.0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1A4C960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9 (3.0)</w:t>
            </w:r>
          </w:p>
        </w:tc>
      </w:tr>
      <w:tr w:rsidR="004764FD" w:rsidRPr="004764FD" w14:paraId="47327AA6" w14:textId="77777777" w:rsidTr="005B4751">
        <w:trPr>
          <w:trHeight w:val="940"/>
        </w:trPr>
        <w:tc>
          <w:tcPr>
            <w:tcW w:w="4180" w:type="dxa"/>
            <w:shd w:val="clear" w:color="auto" w:fill="auto"/>
            <w:hideMark/>
          </w:tcPr>
          <w:p w14:paraId="15CABD0A" w14:textId="5AFC0406" w:rsidR="00FB596E" w:rsidRPr="004764FD" w:rsidRDefault="00FB596E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Depression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="004764FD"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responds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better to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traditional remedies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than orthodox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treatment most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of the 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tim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C2E135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5 (1.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846670C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53 (83.5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EC2B6D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2 (13.9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24AB5EF" w14:textId="7777777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3 (1.0)</w:t>
            </w:r>
          </w:p>
        </w:tc>
      </w:tr>
      <w:tr w:rsidR="004764FD" w:rsidRPr="004764FD" w14:paraId="2A0E1B05" w14:textId="77777777" w:rsidTr="005B4751">
        <w:trPr>
          <w:trHeight w:val="320"/>
        </w:trPr>
        <w:tc>
          <w:tcPr>
            <w:tcW w:w="4180" w:type="dxa"/>
            <w:shd w:val="clear" w:color="auto" w:fill="auto"/>
            <w:hideMark/>
          </w:tcPr>
          <w:p w14:paraId="76981090" w14:textId="7A8AEDE3" w:rsidR="00FB596E" w:rsidRPr="004764FD" w:rsidRDefault="00FB596E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Amitriptyline is an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anti-depressant drug</w:t>
            </w:r>
            <w:r w:rsidR="00925999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*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C0517C" w14:textId="3522BFE4" w:rsidR="00FB596E" w:rsidRPr="004764FD" w:rsidRDefault="00925999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212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</w:t>
            </w: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93.4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02CE8C" w14:textId="529A2545" w:rsidR="00FB596E" w:rsidRPr="004764FD" w:rsidRDefault="00925999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6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</w:t>
            </w: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2.6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BABC27" w14:textId="2A97CA7A" w:rsidR="00FB596E" w:rsidRPr="004764FD" w:rsidRDefault="00925999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5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</w:t>
            </w: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2.2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D12891" w14:textId="481A9478" w:rsidR="00FB596E" w:rsidRPr="004764FD" w:rsidRDefault="00925999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4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</w:t>
            </w: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1.8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</w:tr>
      <w:tr w:rsidR="004764FD" w:rsidRPr="004764FD" w14:paraId="2812D68C" w14:textId="77777777" w:rsidTr="005B4751">
        <w:trPr>
          <w:trHeight w:val="320"/>
        </w:trPr>
        <w:tc>
          <w:tcPr>
            <w:tcW w:w="4180" w:type="dxa"/>
            <w:shd w:val="clear" w:color="auto" w:fill="auto"/>
            <w:hideMark/>
          </w:tcPr>
          <w:p w14:paraId="7A2F4835" w14:textId="02443AF1" w:rsidR="00FB596E" w:rsidRPr="004764FD" w:rsidRDefault="00FB596E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Methotrexate is an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anti-depressant drug</w:t>
            </w:r>
            <w:r w:rsidR="00925999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*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F21EB5" w14:textId="2FE056B5" w:rsidR="00FB596E" w:rsidRPr="004764FD" w:rsidRDefault="00925999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34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1</w:t>
            </w: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5.0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90A633" w14:textId="44A8BD46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</w:t>
            </w:r>
            <w:r w:rsidR="00925999">
              <w:rPr>
                <w:rFonts w:eastAsia="Times New Roman"/>
                <w:color w:val="000000" w:themeColor="text1"/>
                <w:sz w:val="22"/>
                <w:lang w:eastAsia="en-KE"/>
              </w:rPr>
              <w:t>5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8 (</w:t>
            </w:r>
            <w:r w:rsidR="00925999">
              <w:rPr>
                <w:rFonts w:eastAsia="Times New Roman"/>
                <w:color w:val="000000" w:themeColor="text1"/>
                <w:sz w:val="22"/>
                <w:lang w:eastAsia="en-KE"/>
              </w:rPr>
              <w:t>69.6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44BEF5" w14:textId="6A97D0AE" w:rsidR="00FB596E" w:rsidRPr="004764FD" w:rsidRDefault="00925999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24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</w:t>
            </w: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10.6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55E91F9" w14:textId="3AEE6AAA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</w:t>
            </w:r>
            <w:r w:rsidR="00925999">
              <w:rPr>
                <w:rFonts w:eastAsia="Times New Roman"/>
                <w:color w:val="000000" w:themeColor="text1"/>
                <w:sz w:val="22"/>
                <w:lang w:eastAsia="en-KE"/>
              </w:rPr>
              <w:t>1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</w:t>
            </w:r>
            <w:r w:rsidR="00925999">
              <w:rPr>
                <w:rFonts w:eastAsia="Times New Roman"/>
                <w:color w:val="000000" w:themeColor="text1"/>
                <w:sz w:val="22"/>
                <w:lang w:eastAsia="en-KE"/>
              </w:rPr>
              <w:t>4.8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</w:tr>
      <w:tr w:rsidR="004764FD" w:rsidRPr="004764FD" w14:paraId="03909D54" w14:textId="77777777" w:rsidTr="00FA7F83">
        <w:trPr>
          <w:trHeight w:val="320"/>
        </w:trPr>
        <w:tc>
          <w:tcPr>
            <w:tcW w:w="4180" w:type="dxa"/>
            <w:shd w:val="clear" w:color="auto" w:fill="auto"/>
            <w:hideMark/>
          </w:tcPr>
          <w:p w14:paraId="75BD9192" w14:textId="45A60CEE" w:rsidR="00FB596E" w:rsidRPr="004764FD" w:rsidRDefault="00FB596E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Fluoxetine is an anti-depressant drug</w:t>
            </w:r>
            <w:r w:rsidR="00925999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*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8690A5" w14:textId="3C19BBB7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</w:t>
            </w:r>
            <w:r w:rsidR="00925999">
              <w:rPr>
                <w:rFonts w:eastAsia="Times New Roman"/>
                <w:color w:val="000000" w:themeColor="text1"/>
                <w:sz w:val="22"/>
                <w:lang w:eastAsia="en-KE"/>
              </w:rPr>
              <w:t>73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</w:t>
            </w:r>
            <w:r w:rsidR="00925999">
              <w:rPr>
                <w:rFonts w:eastAsia="Times New Roman"/>
                <w:color w:val="000000" w:themeColor="text1"/>
                <w:sz w:val="22"/>
                <w:lang w:eastAsia="en-KE"/>
              </w:rPr>
              <w:t>76.2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67AE22" w14:textId="24731E38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</w:t>
            </w:r>
            <w:r w:rsidR="00925999">
              <w:rPr>
                <w:rFonts w:eastAsia="Times New Roman"/>
                <w:color w:val="000000" w:themeColor="text1"/>
                <w:sz w:val="22"/>
                <w:lang w:eastAsia="en-KE"/>
              </w:rPr>
              <w:t>3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</w:t>
            </w:r>
            <w:r w:rsidR="00925999">
              <w:rPr>
                <w:rFonts w:eastAsia="Times New Roman"/>
                <w:color w:val="000000" w:themeColor="text1"/>
                <w:sz w:val="22"/>
                <w:lang w:eastAsia="en-KE"/>
              </w:rPr>
              <w:t>10.1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901DED" w14:textId="10ED9148" w:rsidR="00FB596E" w:rsidRPr="004764FD" w:rsidRDefault="00925999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22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</w:t>
            </w: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9.7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8D8E332" w14:textId="50393335" w:rsidR="00FB596E" w:rsidRPr="004764FD" w:rsidRDefault="00925999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9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4.</w:t>
            </w: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0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</w:tr>
      <w:tr w:rsidR="004764FD" w:rsidRPr="004764FD" w14:paraId="41EF68F0" w14:textId="77777777" w:rsidTr="00FA7F83">
        <w:trPr>
          <w:trHeight w:val="389"/>
        </w:trPr>
        <w:tc>
          <w:tcPr>
            <w:tcW w:w="41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F060C7" w14:textId="07134B5F" w:rsidR="00FB596E" w:rsidRPr="004764FD" w:rsidRDefault="00FB596E" w:rsidP="005B4751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Carbamazepine is an</w:t>
            </w:r>
            <w:r w:rsid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anti-depressant drug</w:t>
            </w:r>
            <w:r w:rsidR="00925999">
              <w:rPr>
                <w:rFonts w:eastAsia="Times New Roman"/>
                <w:color w:val="000000" w:themeColor="text1"/>
                <w:kern w:val="2"/>
                <w:sz w:val="22"/>
                <w:lang w:val="en-US"/>
              </w:rPr>
              <w:t>*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9426" w14:textId="4E38DE68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</w:t>
            </w:r>
            <w:r w:rsidR="00925999">
              <w:rPr>
                <w:rFonts w:eastAsia="Times New Roman"/>
                <w:color w:val="000000" w:themeColor="text1"/>
                <w:sz w:val="22"/>
                <w:lang w:eastAsia="en-KE"/>
              </w:rPr>
              <w:t>00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</w:t>
            </w:r>
            <w:r w:rsidR="00925999">
              <w:rPr>
                <w:rFonts w:eastAsia="Times New Roman"/>
                <w:color w:val="000000" w:themeColor="text1"/>
                <w:sz w:val="22"/>
                <w:lang w:eastAsia="en-KE"/>
              </w:rPr>
              <w:t>44.1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5830" w14:textId="33ECD88A" w:rsidR="00FB596E" w:rsidRPr="004764FD" w:rsidRDefault="00FB596E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</w:t>
            </w:r>
            <w:r w:rsidR="00925999">
              <w:rPr>
                <w:rFonts w:eastAsia="Times New Roman"/>
                <w:color w:val="000000" w:themeColor="text1"/>
                <w:sz w:val="22"/>
                <w:lang w:eastAsia="en-KE"/>
              </w:rPr>
              <w:t>07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</w:t>
            </w:r>
            <w:r w:rsidR="00925999">
              <w:rPr>
                <w:rFonts w:eastAsia="Times New Roman"/>
                <w:color w:val="000000" w:themeColor="text1"/>
                <w:sz w:val="22"/>
                <w:lang w:eastAsia="en-KE"/>
              </w:rPr>
              <w:t>47.1</w:t>
            </w: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EFDF" w14:textId="3905C30F" w:rsidR="00FB596E" w:rsidRPr="004764FD" w:rsidRDefault="00925999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1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 (</w:t>
            </w: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6.2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0DF5" w14:textId="3253C6B5" w:rsidR="00FB596E" w:rsidRPr="004764FD" w:rsidRDefault="00925999" w:rsidP="005B4751">
            <w:pPr>
              <w:widowControl/>
              <w:spacing w:before="80"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6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 (</w:t>
            </w: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2</w:t>
            </w:r>
            <w:r w:rsidR="00FB596E"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.6)</w:t>
            </w:r>
          </w:p>
        </w:tc>
      </w:tr>
      <w:tr w:rsidR="00925999" w:rsidRPr="004764FD" w14:paraId="43268D2E" w14:textId="77777777" w:rsidTr="00FA7F83">
        <w:trPr>
          <w:trHeight w:val="389"/>
        </w:trPr>
        <w:tc>
          <w:tcPr>
            <w:tcW w:w="930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5E090F9" w14:textId="51A0E3A4" w:rsidR="00925999" w:rsidRDefault="00925999" w:rsidP="00F566F8">
            <w:pPr>
              <w:widowControl/>
              <w:spacing w:before="80"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eastAsia="en-KE"/>
              </w:rPr>
            </w:pPr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 xml:space="preserve">*Question only asked to </w:t>
            </w:r>
            <w:proofErr w:type="gramStart"/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nurses</w:t>
            </w:r>
            <w:proofErr w:type="gramEnd"/>
            <w:r>
              <w:rPr>
                <w:rFonts w:eastAsia="Times New Roman"/>
                <w:color w:val="000000" w:themeColor="text1"/>
                <w:sz w:val="22"/>
                <w:lang w:eastAsia="en-KE"/>
              </w:rPr>
              <w:t>, doctors, clinical officers and pharmacists (n=227)</w:t>
            </w:r>
          </w:p>
        </w:tc>
      </w:tr>
    </w:tbl>
    <w:p w14:paraId="46D364EF" w14:textId="1F99DBC8" w:rsidR="003B3034" w:rsidRDefault="003B3034" w:rsidP="00925999"/>
    <w:p w14:paraId="3862D043" w14:textId="77777777" w:rsidR="00274DA3" w:rsidRDefault="00274DA3" w:rsidP="00274DA3">
      <w:pPr>
        <w:ind w:firstLine="0"/>
        <w:rPr>
          <w:b/>
          <w:bCs/>
        </w:rPr>
      </w:pPr>
    </w:p>
    <w:p w14:paraId="3F06358B" w14:textId="77777777" w:rsidR="00274DA3" w:rsidRDefault="00274DA3" w:rsidP="00274DA3">
      <w:pPr>
        <w:ind w:firstLine="0"/>
        <w:rPr>
          <w:b/>
          <w:bCs/>
        </w:rPr>
      </w:pPr>
    </w:p>
    <w:p w14:paraId="0F8FA5EC" w14:textId="77777777" w:rsidR="00274DA3" w:rsidRDefault="00274DA3" w:rsidP="00274DA3">
      <w:pPr>
        <w:ind w:firstLine="0"/>
        <w:rPr>
          <w:b/>
          <w:bCs/>
        </w:rPr>
      </w:pPr>
    </w:p>
    <w:p w14:paraId="7D2C28FA" w14:textId="77777777" w:rsidR="00274DA3" w:rsidRDefault="00274DA3" w:rsidP="00274DA3">
      <w:pPr>
        <w:ind w:firstLine="0"/>
        <w:rPr>
          <w:b/>
          <w:bCs/>
        </w:rPr>
      </w:pPr>
    </w:p>
    <w:p w14:paraId="319CADCF" w14:textId="77777777" w:rsidR="00274DA3" w:rsidRDefault="00274DA3" w:rsidP="00274DA3">
      <w:pPr>
        <w:ind w:firstLine="0"/>
        <w:rPr>
          <w:b/>
          <w:bCs/>
        </w:rPr>
      </w:pPr>
    </w:p>
    <w:p w14:paraId="2EFD9301" w14:textId="77777777" w:rsidR="00274DA3" w:rsidRDefault="00274DA3" w:rsidP="00274DA3">
      <w:pPr>
        <w:ind w:firstLine="0"/>
        <w:rPr>
          <w:b/>
          <w:bCs/>
        </w:rPr>
      </w:pPr>
    </w:p>
    <w:p w14:paraId="24AF2497" w14:textId="77777777" w:rsidR="00274DA3" w:rsidRDefault="00274DA3" w:rsidP="00274DA3">
      <w:pPr>
        <w:ind w:firstLine="0"/>
        <w:rPr>
          <w:b/>
          <w:bCs/>
        </w:rPr>
      </w:pPr>
    </w:p>
    <w:p w14:paraId="6C91494B" w14:textId="4E7B1E93" w:rsidR="00274DA3" w:rsidRPr="00274DA3" w:rsidRDefault="00274DA3" w:rsidP="00274DA3">
      <w:pPr>
        <w:ind w:firstLine="0"/>
        <w:rPr>
          <w:b/>
          <w:bCs/>
        </w:rPr>
      </w:pPr>
      <w:r w:rsidRPr="00274DA3">
        <w:rPr>
          <w:b/>
          <w:bCs/>
        </w:rPr>
        <w:lastRenderedPageBreak/>
        <w:t xml:space="preserve">Supplementary Table 2: Attitudes to Depression among </w:t>
      </w:r>
      <w:r w:rsidR="0097009C">
        <w:rPr>
          <w:b/>
          <w:bCs/>
        </w:rPr>
        <w:t>Healthcare workers, 2022</w:t>
      </w:r>
    </w:p>
    <w:tbl>
      <w:tblPr>
        <w:tblW w:w="9404" w:type="dxa"/>
        <w:tblLook w:val="04A0" w:firstRow="1" w:lastRow="0" w:firstColumn="1" w:lastColumn="0" w:noHBand="0" w:noVBand="1"/>
      </w:tblPr>
      <w:tblGrid>
        <w:gridCol w:w="4479"/>
        <w:gridCol w:w="1023"/>
        <w:gridCol w:w="907"/>
        <w:gridCol w:w="937"/>
        <w:gridCol w:w="1035"/>
        <w:gridCol w:w="1023"/>
      </w:tblGrid>
      <w:tr w:rsidR="004764FD" w:rsidRPr="004764FD" w14:paraId="7CCA8544" w14:textId="77777777" w:rsidTr="005B4751">
        <w:trPr>
          <w:trHeight w:val="578"/>
        </w:trPr>
        <w:tc>
          <w:tcPr>
            <w:tcW w:w="4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20B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t>Statement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F6E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t>Strongly agree</w:t>
            </w: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br/>
              <w:t>n</w:t>
            </w:r>
          </w:p>
          <w:p w14:paraId="4FAB12F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t>(%)</w:t>
            </w:r>
          </w:p>
          <w:p w14:paraId="7103BB7D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8CD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t xml:space="preserve">Agree </w:t>
            </w: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br/>
              <w:t>n</w:t>
            </w:r>
          </w:p>
          <w:p w14:paraId="28F4EE3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t>(%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F44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t>Neutral</w:t>
            </w: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br/>
              <w:t>n</w:t>
            </w:r>
          </w:p>
          <w:p w14:paraId="0A42ABF4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t>(%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66C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t>Disagree</w:t>
            </w: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br/>
              <w:t>n</w:t>
            </w:r>
          </w:p>
          <w:p w14:paraId="2833213C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t>(%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CA1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t>Strongly disagree</w:t>
            </w: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br/>
              <w:t>n</w:t>
            </w:r>
          </w:p>
          <w:p w14:paraId="1CEAF52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b/>
                <w:bCs/>
                <w:color w:val="000000" w:themeColor="text1"/>
                <w:sz w:val="22"/>
                <w:lang w:val="en-US"/>
              </w:rPr>
              <w:t>(%)</w:t>
            </w:r>
          </w:p>
        </w:tc>
      </w:tr>
      <w:tr w:rsidR="004764FD" w:rsidRPr="004764FD" w14:paraId="47F0BB12" w14:textId="77777777" w:rsidTr="005B4751">
        <w:trPr>
          <w:trHeight w:val="300"/>
        </w:trPr>
        <w:tc>
          <w:tcPr>
            <w:tcW w:w="4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8E3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b/>
                <w:bCs/>
                <w:color w:val="000000" w:themeColor="text1"/>
                <w:sz w:val="22"/>
                <w:lang w:val="en-KE" w:eastAsia="en-KE"/>
              </w:rPr>
              <w:t>Professional confidence in professional care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DDD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89F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DEA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E4F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B7D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</w:p>
        </w:tc>
      </w:tr>
      <w:tr w:rsidR="004764FD" w:rsidRPr="004764FD" w14:paraId="6AC0063F" w14:textId="77777777" w:rsidTr="005B4751">
        <w:trPr>
          <w:trHeight w:val="300"/>
        </w:trPr>
        <w:tc>
          <w:tcPr>
            <w:tcW w:w="4479" w:type="dxa"/>
            <w:shd w:val="clear" w:color="auto" w:fill="auto"/>
            <w:vAlign w:val="center"/>
            <w:hideMark/>
          </w:tcPr>
          <w:p w14:paraId="79457BD3" w14:textId="3F99C2AA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color w:val="000000" w:themeColor="text1"/>
                <w:sz w:val="22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 feel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comfortable </w:t>
            </w:r>
            <w:r w:rsidR="004764FD">
              <w:rPr>
                <w:bCs/>
                <w:color w:val="000000" w:themeColor="text1"/>
                <w:sz w:val="22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n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dealing with depressed </w:t>
            </w:r>
            <w:r w:rsidR="004764FD">
              <w:rPr>
                <w:bCs/>
                <w:color w:val="000000" w:themeColor="text1"/>
                <w:sz w:val="22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patients’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need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9AC492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27</w:t>
            </w:r>
          </w:p>
          <w:p w14:paraId="617E846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(8.9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DA94DC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113 (37.3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319FBF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85 (28.1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6E4652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60</w:t>
            </w:r>
          </w:p>
          <w:p w14:paraId="4308B5EC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(19.8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0380024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9</w:t>
            </w:r>
          </w:p>
          <w:p w14:paraId="3F6A440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(3.0)</w:t>
            </w:r>
          </w:p>
        </w:tc>
      </w:tr>
      <w:tr w:rsidR="004764FD" w:rsidRPr="004764FD" w14:paraId="74D345F6" w14:textId="77777777" w:rsidTr="005B4751">
        <w:trPr>
          <w:trHeight w:val="530"/>
        </w:trPr>
        <w:tc>
          <w:tcPr>
            <w:tcW w:w="4479" w:type="dxa"/>
            <w:shd w:val="clear" w:color="auto" w:fill="auto"/>
            <w:vAlign w:val="center"/>
            <w:hideMark/>
          </w:tcPr>
          <w:p w14:paraId="63BC92F3" w14:textId="29DE6A93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color w:val="000000" w:themeColor="text1"/>
                <w:sz w:val="22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feel confident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n assessing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depression in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patient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45E5BF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147 (48.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FB6EA5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112 (37.0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2D08E34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10</w:t>
            </w:r>
          </w:p>
          <w:p w14:paraId="55EC27B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(3.3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FBBCA74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11</w:t>
            </w:r>
          </w:p>
          <w:p w14:paraId="4252A87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(3.6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815E5BF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15</w:t>
            </w:r>
          </w:p>
          <w:p w14:paraId="7B1BCEA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(5.0)</w:t>
            </w:r>
          </w:p>
        </w:tc>
      </w:tr>
      <w:tr w:rsidR="004764FD" w:rsidRPr="004764FD" w14:paraId="531CB5F1" w14:textId="77777777" w:rsidTr="005B4751">
        <w:trPr>
          <w:trHeight w:val="300"/>
        </w:trPr>
        <w:tc>
          <w:tcPr>
            <w:tcW w:w="4479" w:type="dxa"/>
            <w:shd w:val="clear" w:color="auto" w:fill="auto"/>
            <w:vAlign w:val="center"/>
            <w:hideMark/>
          </w:tcPr>
          <w:p w14:paraId="682FED38" w14:textId="04755658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color w:val="000000" w:themeColor="text1"/>
                <w:sz w:val="22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am more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comfortable working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with physical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llness than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with mental illnesses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like depress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1AC6B1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56</w:t>
            </w:r>
          </w:p>
          <w:p w14:paraId="1E96155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(18.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EBDBAB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105 (34.7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FAFFD74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59 (19.5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D9B2D6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53</w:t>
            </w:r>
          </w:p>
          <w:p w14:paraId="3528745F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(17.5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C0538B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19</w:t>
            </w:r>
          </w:p>
          <w:p w14:paraId="1F5D2337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(6.3)</w:t>
            </w:r>
          </w:p>
        </w:tc>
      </w:tr>
      <w:tr w:rsidR="004764FD" w:rsidRPr="004764FD" w14:paraId="32317169" w14:textId="77777777" w:rsidTr="005B4751">
        <w:trPr>
          <w:trHeight w:val="530"/>
        </w:trPr>
        <w:tc>
          <w:tcPr>
            <w:tcW w:w="4479" w:type="dxa"/>
            <w:shd w:val="clear" w:color="auto" w:fill="auto"/>
            <w:vAlign w:val="center"/>
            <w:hideMark/>
          </w:tcPr>
          <w:p w14:paraId="0F7CCAE6" w14:textId="221D2432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color w:val="000000" w:themeColor="text1"/>
                <w:sz w:val="22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My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profession is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well </w:t>
            </w:r>
            <w:proofErr w:type="gramStart"/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placed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to</w:t>
            </w:r>
            <w:proofErr w:type="gramEnd"/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assist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patients with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depress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180A60F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91</w:t>
            </w:r>
          </w:p>
          <w:p w14:paraId="7F6F5261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(30.0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CB857A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110 (36.3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706E08D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25 (8.3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DE1876B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39</w:t>
            </w:r>
          </w:p>
          <w:p w14:paraId="3014FA0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(12.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FC79B95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30</w:t>
            </w:r>
          </w:p>
          <w:p w14:paraId="17A864D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color w:val="000000" w:themeColor="text1"/>
                <w:sz w:val="22"/>
              </w:rPr>
            </w:pPr>
            <w:r w:rsidRPr="004764FD">
              <w:rPr>
                <w:color w:val="000000" w:themeColor="text1"/>
                <w:sz w:val="22"/>
              </w:rPr>
              <w:t>(9.9)</w:t>
            </w:r>
          </w:p>
        </w:tc>
      </w:tr>
      <w:tr w:rsidR="004764FD" w:rsidRPr="004764FD" w14:paraId="4A0B031C" w14:textId="77777777" w:rsidTr="005B4751">
        <w:trPr>
          <w:trHeight w:val="300"/>
        </w:trPr>
        <w:tc>
          <w:tcPr>
            <w:tcW w:w="4479" w:type="dxa"/>
            <w:shd w:val="clear" w:color="auto" w:fill="auto"/>
            <w:vAlign w:val="center"/>
            <w:hideMark/>
          </w:tcPr>
          <w:p w14:paraId="2DD892CD" w14:textId="25C2EE07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My profession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s well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trained to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assist patients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with depress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8848B27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51</w:t>
            </w:r>
          </w:p>
          <w:p w14:paraId="3FDB385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16.8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80D9EB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29 (42.6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D8F0ABB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60 (19.8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39B748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0</w:t>
            </w:r>
          </w:p>
          <w:p w14:paraId="4DD1917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13.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BC768AF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14 </w:t>
            </w:r>
          </w:p>
          <w:p w14:paraId="2C080094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4.6)</w:t>
            </w:r>
          </w:p>
        </w:tc>
      </w:tr>
      <w:tr w:rsidR="004764FD" w:rsidRPr="004764FD" w14:paraId="5460AE0B" w14:textId="77777777" w:rsidTr="005B4751">
        <w:trPr>
          <w:trHeight w:val="530"/>
        </w:trPr>
        <w:tc>
          <w:tcPr>
            <w:tcW w:w="4479" w:type="dxa"/>
            <w:shd w:val="clear" w:color="auto" w:fill="auto"/>
            <w:vAlign w:val="center"/>
            <w:hideMark/>
          </w:tcPr>
          <w:p w14:paraId="23831EBE" w14:textId="2D3BA230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feel </w:t>
            </w:r>
            <w:proofErr w:type="gramStart"/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confident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in</w:t>
            </w:r>
            <w:proofErr w:type="gramEnd"/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assessing</w:t>
            </w:r>
            <w:r w:rsidR="004764FD">
              <w:rPr>
                <w:b/>
                <w:bCs/>
                <w:color w:val="000000" w:themeColor="text1"/>
                <w:sz w:val="22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suicide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risk in patients </w:t>
            </w:r>
            <w:r w:rsidR="004764FD">
              <w:rPr>
                <w:b/>
                <w:bCs/>
                <w:color w:val="000000" w:themeColor="text1"/>
                <w:sz w:val="22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presenting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with depress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83F2321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6</w:t>
            </w:r>
          </w:p>
          <w:p w14:paraId="2933AD77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.0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E92671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2</w:t>
            </w:r>
          </w:p>
          <w:p w14:paraId="118A251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7.3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BBEAD1D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32 (10.6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D041ABC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35 (44.6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182790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98</w:t>
            </w:r>
          </w:p>
          <w:p w14:paraId="056A26D7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32.3)</w:t>
            </w:r>
          </w:p>
        </w:tc>
      </w:tr>
      <w:tr w:rsidR="004764FD" w:rsidRPr="004764FD" w14:paraId="44B992E2" w14:textId="77777777" w:rsidTr="005B4751">
        <w:trPr>
          <w:trHeight w:val="300"/>
        </w:trPr>
        <w:tc>
          <w:tcPr>
            <w:tcW w:w="4479" w:type="dxa"/>
            <w:shd w:val="clear" w:color="auto" w:fill="auto"/>
            <w:vAlign w:val="center"/>
            <w:hideMark/>
          </w:tcPr>
          <w:p w14:paraId="1C01BA37" w14:textId="3E9FCB39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highlight w:val="yellow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t is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rewarding to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spend time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proofErr w:type="gramStart"/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looking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after</w:t>
            </w:r>
            <w:proofErr w:type="gramEnd"/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depressed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patient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9519EE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32</w:t>
            </w:r>
          </w:p>
          <w:p w14:paraId="1B4901D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10.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D888B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12 (37.0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001DF1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78 (25.7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2D89D46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55</w:t>
            </w:r>
          </w:p>
          <w:p w14:paraId="6B163C1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18.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F0BA734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5</w:t>
            </w:r>
          </w:p>
          <w:p w14:paraId="0D1A4AF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5.0)</w:t>
            </w:r>
          </w:p>
        </w:tc>
      </w:tr>
      <w:tr w:rsidR="004764FD" w:rsidRPr="004764FD" w14:paraId="24A63DF9" w14:textId="77777777" w:rsidTr="005B4751">
        <w:trPr>
          <w:trHeight w:val="300"/>
        </w:trPr>
        <w:tc>
          <w:tcPr>
            <w:tcW w:w="4479" w:type="dxa"/>
            <w:shd w:val="clear" w:color="auto" w:fill="auto"/>
            <w:vAlign w:val="center"/>
            <w:hideMark/>
          </w:tcPr>
          <w:p w14:paraId="1E44BCB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b/>
                <w:bCs/>
                <w:color w:val="000000" w:themeColor="text1"/>
                <w:sz w:val="22"/>
                <w:lang w:val="en-KE" w:eastAsia="en-KE"/>
              </w:rPr>
              <w:t>Therapeutic optimism to depress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E07D546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D8DCBC1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3CE5F1D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F23B79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84831AB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</w:p>
        </w:tc>
      </w:tr>
      <w:tr w:rsidR="004764FD" w:rsidRPr="004764FD" w14:paraId="1E9671E8" w14:textId="77777777" w:rsidTr="005B4751">
        <w:trPr>
          <w:trHeight w:val="530"/>
        </w:trPr>
        <w:tc>
          <w:tcPr>
            <w:tcW w:w="4479" w:type="dxa"/>
            <w:shd w:val="clear" w:color="auto" w:fill="auto"/>
            <w:vAlign w:val="center"/>
            <w:hideMark/>
          </w:tcPr>
          <w:p w14:paraId="18A42C90" w14:textId="1C71AB29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Psychological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therapy </w:t>
            </w:r>
            <w:r w:rsidR="004764FD">
              <w:rPr>
                <w:bCs/>
                <w:color w:val="000000" w:themeColor="text1"/>
                <w:sz w:val="22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tends to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be unsuccessful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with </w:t>
            </w:r>
            <w:r w:rsidR="004764FD">
              <w:rPr>
                <w:bCs/>
                <w:color w:val="000000" w:themeColor="text1"/>
                <w:sz w:val="22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people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who are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depressed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D4E3F24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1</w:t>
            </w:r>
          </w:p>
          <w:p w14:paraId="6DD9361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3.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0FC4341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1</w:t>
            </w:r>
          </w:p>
          <w:p w14:paraId="28ACF20D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6.9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DCEA39C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3 (7.6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B6744B4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47 (48.5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3C38D9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88</w:t>
            </w:r>
          </w:p>
          <w:p w14:paraId="101C091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9.0)</w:t>
            </w:r>
          </w:p>
        </w:tc>
      </w:tr>
      <w:tr w:rsidR="004764FD" w:rsidRPr="004764FD" w14:paraId="528102D3" w14:textId="77777777" w:rsidTr="005B4751">
        <w:trPr>
          <w:trHeight w:val="530"/>
        </w:trPr>
        <w:tc>
          <w:tcPr>
            <w:tcW w:w="4479" w:type="dxa"/>
            <w:shd w:val="clear" w:color="auto" w:fill="auto"/>
            <w:vAlign w:val="center"/>
            <w:hideMark/>
          </w:tcPr>
          <w:p w14:paraId="0C9C98FE" w14:textId="3A638FDC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Antidepressant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therapy tends </w:t>
            </w:r>
            <w:r w:rsidR="004764FD">
              <w:rPr>
                <w:bCs/>
                <w:color w:val="000000" w:themeColor="text1"/>
                <w:sz w:val="22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to be unsuccessful with people </w:t>
            </w:r>
            <w:r w:rsidR="004764FD">
              <w:rPr>
                <w:bCs/>
                <w:color w:val="000000" w:themeColor="text1"/>
                <w:sz w:val="22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who are depressed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EA5F53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3</w:t>
            </w:r>
          </w:p>
          <w:p w14:paraId="6FBDB1AC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1.0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55FA36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0</w:t>
            </w:r>
          </w:p>
          <w:p w14:paraId="0C6CC4A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3.3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3C12F1B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8 (15.8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53902FC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38 (45.5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7347821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93</w:t>
            </w:r>
          </w:p>
          <w:p w14:paraId="12F16A2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30.7)</w:t>
            </w:r>
          </w:p>
        </w:tc>
      </w:tr>
      <w:tr w:rsidR="004764FD" w:rsidRPr="004764FD" w14:paraId="6AA56BA4" w14:textId="77777777" w:rsidTr="005B4751">
        <w:trPr>
          <w:trHeight w:val="530"/>
        </w:trPr>
        <w:tc>
          <w:tcPr>
            <w:tcW w:w="4479" w:type="dxa"/>
            <w:shd w:val="clear" w:color="auto" w:fill="auto"/>
            <w:vAlign w:val="center"/>
            <w:hideMark/>
          </w:tcPr>
          <w:p w14:paraId="3A563125" w14:textId="6AC21E60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One of the main causes </w:t>
            </w:r>
            <w:r w:rsidR="004764FD">
              <w:rPr>
                <w:bCs/>
                <w:color w:val="000000" w:themeColor="text1"/>
                <w:sz w:val="22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of depression is a lack of </w:t>
            </w:r>
            <w:r w:rsidR="004764FD">
              <w:rPr>
                <w:bCs/>
                <w:color w:val="000000" w:themeColor="text1"/>
                <w:sz w:val="22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self-discipline and will-power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7A81FC7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2</w:t>
            </w:r>
          </w:p>
          <w:p w14:paraId="27D7C5C6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7.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BCB046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55 (18.2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67514EC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37 (12.2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4B08756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95</w:t>
            </w:r>
          </w:p>
          <w:p w14:paraId="6344D3C5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31.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27D0B2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80</w:t>
            </w:r>
          </w:p>
          <w:p w14:paraId="7220AD4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6.4)</w:t>
            </w:r>
          </w:p>
        </w:tc>
      </w:tr>
      <w:tr w:rsidR="004764FD" w:rsidRPr="004764FD" w14:paraId="72FEF8FC" w14:textId="77777777" w:rsidTr="005B4751">
        <w:trPr>
          <w:trHeight w:val="300"/>
        </w:trPr>
        <w:tc>
          <w:tcPr>
            <w:tcW w:w="4479" w:type="dxa"/>
            <w:shd w:val="clear" w:color="auto" w:fill="auto"/>
            <w:vAlign w:val="center"/>
            <w:hideMark/>
          </w:tcPr>
          <w:p w14:paraId="671F5867" w14:textId="07107CC1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Depression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treatments </w:t>
            </w:r>
            <w:proofErr w:type="spellStart"/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medicalise</w:t>
            </w:r>
            <w:proofErr w:type="spellEnd"/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unhappines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88F61D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4</w:t>
            </w:r>
          </w:p>
          <w:p w14:paraId="6FA9BA64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7.9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D60722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33 (43.9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8075A17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77 (25.4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D18191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6</w:t>
            </w:r>
          </w:p>
          <w:p w14:paraId="1087876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15.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A628AE1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2</w:t>
            </w:r>
          </w:p>
          <w:p w14:paraId="7176BB5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4.0)</w:t>
            </w:r>
          </w:p>
        </w:tc>
      </w:tr>
      <w:tr w:rsidR="004764FD" w:rsidRPr="004764FD" w14:paraId="559479BD" w14:textId="77777777" w:rsidTr="005B4751">
        <w:trPr>
          <w:trHeight w:val="530"/>
        </w:trPr>
        <w:tc>
          <w:tcPr>
            <w:tcW w:w="4479" w:type="dxa"/>
            <w:shd w:val="clear" w:color="auto" w:fill="auto"/>
            <w:vAlign w:val="center"/>
            <w:hideMark/>
          </w:tcPr>
          <w:p w14:paraId="3AA2D4DB" w14:textId="25BF2FF3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Becoming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depressed is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a natural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part of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being old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3CCB266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2</w:t>
            </w:r>
          </w:p>
          <w:p w14:paraId="2EE4A88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7.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231D97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63 (20.8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F32E0B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32 (10.6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DE331BB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02 (33.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FF7B2C4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65</w:t>
            </w:r>
          </w:p>
          <w:p w14:paraId="0C91EF4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1.5)</w:t>
            </w:r>
          </w:p>
        </w:tc>
      </w:tr>
      <w:tr w:rsidR="004764FD" w:rsidRPr="004764FD" w14:paraId="3559FDD2" w14:textId="77777777" w:rsidTr="005B4751">
        <w:trPr>
          <w:trHeight w:val="300"/>
        </w:trPr>
        <w:tc>
          <w:tcPr>
            <w:tcW w:w="4479" w:type="dxa"/>
            <w:shd w:val="clear" w:color="auto" w:fill="auto"/>
            <w:vAlign w:val="center"/>
            <w:hideMark/>
          </w:tcPr>
          <w:p w14:paraId="3C0F1B6E" w14:textId="07EA766D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Becoming depressed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s a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way that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people with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poor stamina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deal with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life difficultie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A9C27A6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32</w:t>
            </w:r>
          </w:p>
          <w:p w14:paraId="43A9D93B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10.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5FF82AD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07 (35.3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645035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57 (18.8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09CCD15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79 </w:t>
            </w:r>
          </w:p>
          <w:p w14:paraId="4A74813C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6.1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28EB62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8</w:t>
            </w:r>
          </w:p>
          <w:p w14:paraId="67EE204C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5.9)</w:t>
            </w:r>
          </w:p>
        </w:tc>
      </w:tr>
      <w:tr w:rsidR="004764FD" w:rsidRPr="004764FD" w14:paraId="4E95CB34" w14:textId="77777777" w:rsidTr="005B4751">
        <w:trPr>
          <w:trHeight w:val="530"/>
        </w:trPr>
        <w:tc>
          <w:tcPr>
            <w:tcW w:w="4479" w:type="dxa"/>
            <w:shd w:val="clear" w:color="auto" w:fill="auto"/>
            <w:vAlign w:val="center"/>
            <w:hideMark/>
          </w:tcPr>
          <w:p w14:paraId="586B1E94" w14:textId="791AA15E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color w:val="000000" w:themeColor="text1"/>
                <w:sz w:val="22"/>
              </w:rPr>
              <w:t xml:space="preserve">Once </w:t>
            </w:r>
            <w:r w:rsidR="004764FD">
              <w:rPr>
                <w:color w:val="000000" w:themeColor="text1"/>
                <w:sz w:val="22"/>
              </w:rPr>
              <w:t xml:space="preserve">   </w:t>
            </w:r>
            <w:r w:rsidRPr="004764FD">
              <w:rPr>
                <w:color w:val="000000" w:themeColor="text1"/>
                <w:sz w:val="22"/>
              </w:rPr>
              <w:t xml:space="preserve">a </w:t>
            </w:r>
            <w:r w:rsidR="004764FD">
              <w:rPr>
                <w:color w:val="000000" w:themeColor="text1"/>
                <w:sz w:val="22"/>
              </w:rPr>
              <w:t xml:space="preserve">   </w:t>
            </w:r>
            <w:r w:rsidRPr="004764FD">
              <w:rPr>
                <w:color w:val="000000" w:themeColor="text1"/>
                <w:sz w:val="22"/>
              </w:rPr>
              <w:t xml:space="preserve">person has made </w:t>
            </w:r>
            <w:r w:rsidR="004764FD">
              <w:rPr>
                <w:color w:val="000000" w:themeColor="text1"/>
                <w:sz w:val="22"/>
              </w:rPr>
              <w:t xml:space="preserve">   </w:t>
            </w:r>
            <w:r w:rsidRPr="004764FD">
              <w:rPr>
                <w:color w:val="000000" w:themeColor="text1"/>
                <w:sz w:val="22"/>
              </w:rPr>
              <w:t xml:space="preserve"> up their mind </w:t>
            </w:r>
            <w:r w:rsidR="004764FD">
              <w:rPr>
                <w:color w:val="000000" w:themeColor="text1"/>
                <w:sz w:val="22"/>
              </w:rPr>
              <w:t xml:space="preserve">   </w:t>
            </w:r>
            <w:r w:rsidRPr="004764FD">
              <w:rPr>
                <w:color w:val="000000" w:themeColor="text1"/>
                <w:sz w:val="22"/>
              </w:rPr>
              <w:t xml:space="preserve">about taking their </w:t>
            </w:r>
            <w:r w:rsidR="004764FD">
              <w:rPr>
                <w:color w:val="000000" w:themeColor="text1"/>
                <w:sz w:val="22"/>
              </w:rPr>
              <w:t xml:space="preserve">   </w:t>
            </w:r>
            <w:r w:rsidRPr="004764FD">
              <w:rPr>
                <w:color w:val="000000" w:themeColor="text1"/>
                <w:sz w:val="22"/>
              </w:rPr>
              <w:t xml:space="preserve">own life no </w:t>
            </w:r>
            <w:r w:rsidR="004764FD">
              <w:rPr>
                <w:color w:val="000000" w:themeColor="text1"/>
                <w:sz w:val="22"/>
              </w:rPr>
              <w:t xml:space="preserve">   </w:t>
            </w:r>
            <w:r w:rsidRPr="004764FD">
              <w:rPr>
                <w:color w:val="000000" w:themeColor="text1"/>
                <w:sz w:val="22"/>
              </w:rPr>
              <w:t>one can stop</w:t>
            </w:r>
            <w:r w:rsidR="004764FD">
              <w:rPr>
                <w:color w:val="000000" w:themeColor="text1"/>
                <w:sz w:val="22"/>
              </w:rPr>
              <w:t xml:space="preserve">   </w:t>
            </w:r>
            <w:r w:rsidRPr="004764FD">
              <w:rPr>
                <w:color w:val="000000" w:themeColor="text1"/>
                <w:sz w:val="22"/>
              </w:rPr>
              <w:t xml:space="preserve"> them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08103EF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9</w:t>
            </w:r>
          </w:p>
          <w:p w14:paraId="1080BE7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9.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616CDF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86 (28.4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3E9540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66 (21.8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94A5B34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84 (27.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499A39F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9</w:t>
            </w:r>
          </w:p>
          <w:p w14:paraId="5526DA6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9.6)</w:t>
            </w:r>
          </w:p>
        </w:tc>
      </w:tr>
      <w:tr w:rsidR="004764FD" w:rsidRPr="004764FD" w14:paraId="2A6FC239" w14:textId="77777777" w:rsidTr="005B4751">
        <w:trPr>
          <w:trHeight w:val="300"/>
        </w:trPr>
        <w:tc>
          <w:tcPr>
            <w:tcW w:w="4479" w:type="dxa"/>
            <w:shd w:val="clear" w:color="auto" w:fill="auto"/>
            <w:vAlign w:val="center"/>
            <w:hideMark/>
          </w:tcPr>
          <w:p w14:paraId="63A17AA8" w14:textId="26C02DA4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Depression reflects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a response which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s not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amenable to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chang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4EB670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67 (55.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DC7C3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08 (35.6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697244D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6</w:t>
            </w:r>
          </w:p>
          <w:p w14:paraId="2F58664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.0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D58967F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3 </w:t>
            </w:r>
          </w:p>
          <w:p w14:paraId="7A9264C5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1.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D30C34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 xml:space="preserve">10 </w:t>
            </w:r>
          </w:p>
          <w:p w14:paraId="32C0D31D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3.3)</w:t>
            </w:r>
          </w:p>
        </w:tc>
      </w:tr>
      <w:tr w:rsidR="004764FD" w:rsidRPr="004764FD" w14:paraId="3E80F731" w14:textId="77777777" w:rsidTr="005B4751">
        <w:trPr>
          <w:trHeight w:val="300"/>
        </w:trPr>
        <w:tc>
          <w:tcPr>
            <w:tcW w:w="4479" w:type="dxa"/>
            <w:shd w:val="clear" w:color="auto" w:fill="auto"/>
            <w:vAlign w:val="center"/>
            <w:hideMark/>
          </w:tcPr>
          <w:p w14:paraId="1C7AD183" w14:textId="0F8F7AF8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color w:val="000000" w:themeColor="text1"/>
                <w:sz w:val="22"/>
              </w:rPr>
              <w:t xml:space="preserve">Becoming </w:t>
            </w:r>
            <w:r w:rsidR="004764FD">
              <w:rPr>
                <w:color w:val="000000" w:themeColor="text1"/>
                <w:sz w:val="22"/>
              </w:rPr>
              <w:t xml:space="preserve">   </w:t>
            </w:r>
            <w:r w:rsidRPr="004764FD">
              <w:rPr>
                <w:color w:val="000000" w:themeColor="text1"/>
                <w:sz w:val="22"/>
              </w:rPr>
              <w:t xml:space="preserve">depressed is </w:t>
            </w:r>
            <w:r w:rsidR="004764FD">
              <w:rPr>
                <w:color w:val="000000" w:themeColor="text1"/>
                <w:sz w:val="22"/>
              </w:rPr>
              <w:t xml:space="preserve">   </w:t>
            </w:r>
            <w:r w:rsidRPr="004764FD">
              <w:rPr>
                <w:color w:val="000000" w:themeColor="text1"/>
                <w:sz w:val="22"/>
              </w:rPr>
              <w:t xml:space="preserve">a natural </w:t>
            </w:r>
            <w:r w:rsidR="004764FD">
              <w:rPr>
                <w:color w:val="000000" w:themeColor="text1"/>
                <w:sz w:val="22"/>
              </w:rPr>
              <w:t xml:space="preserve">   </w:t>
            </w:r>
            <w:r w:rsidRPr="004764FD">
              <w:rPr>
                <w:color w:val="000000" w:themeColor="text1"/>
                <w:sz w:val="22"/>
              </w:rPr>
              <w:t>part of</w:t>
            </w:r>
            <w:r w:rsidR="004764FD">
              <w:rPr>
                <w:color w:val="000000" w:themeColor="text1"/>
                <w:sz w:val="22"/>
              </w:rPr>
              <w:t xml:space="preserve">   </w:t>
            </w:r>
            <w:r w:rsidRPr="004764FD">
              <w:rPr>
                <w:color w:val="000000" w:themeColor="text1"/>
                <w:sz w:val="22"/>
              </w:rPr>
              <w:t xml:space="preserve"> adolescenc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EC4490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87</w:t>
            </w:r>
          </w:p>
          <w:p w14:paraId="3B32ABD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8.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1F6710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19 (39.3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65BF0CB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8</w:t>
            </w:r>
          </w:p>
          <w:p w14:paraId="103152E6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5.9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F45E90B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0</w:t>
            </w:r>
          </w:p>
          <w:p w14:paraId="480A1A45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13.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69EA9A6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5</w:t>
            </w:r>
          </w:p>
          <w:p w14:paraId="4FDF245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8.3)</w:t>
            </w:r>
          </w:p>
        </w:tc>
      </w:tr>
      <w:tr w:rsidR="004764FD" w:rsidRPr="004764FD" w14:paraId="276F636A" w14:textId="77777777" w:rsidTr="005B4751">
        <w:trPr>
          <w:trHeight w:val="530"/>
        </w:trPr>
        <w:tc>
          <w:tcPr>
            <w:tcW w:w="4479" w:type="dxa"/>
            <w:shd w:val="clear" w:color="auto" w:fill="auto"/>
            <w:vAlign w:val="center"/>
            <w:hideMark/>
          </w:tcPr>
          <w:p w14:paraId="7497DC61" w14:textId="1BBA4A25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There is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little to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be offered to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depressed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patients who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do not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respond to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initial treatment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0EE5D51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7</w:t>
            </w:r>
          </w:p>
          <w:p w14:paraId="537EAB71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.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83DEAD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0</w:t>
            </w:r>
          </w:p>
          <w:p w14:paraId="070262E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6.6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197DE8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5</w:t>
            </w:r>
          </w:p>
          <w:p w14:paraId="3A41A36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8.3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325D07B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34 (44.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CBBB08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04 (34.3)</w:t>
            </w:r>
          </w:p>
        </w:tc>
      </w:tr>
      <w:tr w:rsidR="004764FD" w:rsidRPr="004764FD" w14:paraId="4A914F24" w14:textId="77777777" w:rsidTr="005B4751">
        <w:trPr>
          <w:trHeight w:val="335"/>
        </w:trPr>
        <w:tc>
          <w:tcPr>
            <w:tcW w:w="7346" w:type="dxa"/>
            <w:gridSpan w:val="4"/>
            <w:shd w:val="clear" w:color="auto" w:fill="auto"/>
            <w:vAlign w:val="center"/>
            <w:hideMark/>
          </w:tcPr>
          <w:p w14:paraId="7745B17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b/>
                <w:bCs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b/>
                <w:bCs/>
                <w:color w:val="000000" w:themeColor="text1"/>
                <w:sz w:val="22"/>
                <w:lang w:val="en-KE" w:eastAsia="en-KE"/>
              </w:rPr>
              <w:t>General perspective about depression occurrence</w:t>
            </w:r>
            <w:r w:rsidRPr="004764FD">
              <w:rPr>
                <w:b/>
                <w:bCs/>
                <w:color w:val="000000" w:themeColor="text1"/>
                <w:sz w:val="22"/>
                <w:lang w:eastAsia="en-KE"/>
              </w:rPr>
              <w:t xml:space="preserve"> and </w:t>
            </w:r>
            <w:r w:rsidRPr="004764FD">
              <w:rPr>
                <w:b/>
                <w:bCs/>
                <w:color w:val="000000" w:themeColor="text1"/>
                <w:sz w:val="22"/>
                <w:lang w:val="en-KE" w:eastAsia="en-KE"/>
              </w:rPr>
              <w:t>management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7B6523D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val="en-KE" w:eastAsia="en-KE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87DBB9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lang w:val="en-KE" w:eastAsia="en-KE"/>
              </w:rPr>
            </w:pPr>
          </w:p>
        </w:tc>
      </w:tr>
      <w:tr w:rsidR="004764FD" w:rsidRPr="004764FD" w14:paraId="011B4766" w14:textId="77777777" w:rsidTr="005B4751">
        <w:trPr>
          <w:trHeight w:val="300"/>
        </w:trPr>
        <w:tc>
          <w:tcPr>
            <w:tcW w:w="4479" w:type="dxa"/>
            <w:shd w:val="clear" w:color="auto" w:fill="auto"/>
            <w:vAlign w:val="center"/>
            <w:hideMark/>
          </w:tcPr>
          <w:p w14:paraId="4395EB06" w14:textId="6E7D9757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Depression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s a </w:t>
            </w:r>
            <w:r w:rsidR="004764FD">
              <w:rPr>
                <w:bCs/>
                <w:color w:val="000000" w:themeColor="text1"/>
                <w:sz w:val="22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disease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like </w:t>
            </w:r>
            <w:r w:rsidR="004764FD">
              <w:rPr>
                <w:bCs/>
                <w:color w:val="000000" w:themeColor="text1"/>
                <w:sz w:val="22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any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other (e.g.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="004764FD"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asthma,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diabetes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96621F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78</w:t>
            </w:r>
          </w:p>
          <w:p w14:paraId="0E30EF7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5.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65EBA8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28 (42.2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B26F69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4</w:t>
            </w:r>
          </w:p>
          <w:p w14:paraId="20CF742C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4.6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1A88A2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5</w:t>
            </w:r>
          </w:p>
          <w:p w14:paraId="49C8258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14.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E536F9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8</w:t>
            </w:r>
          </w:p>
          <w:p w14:paraId="01ED211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9.2)</w:t>
            </w:r>
          </w:p>
        </w:tc>
      </w:tr>
      <w:tr w:rsidR="004764FD" w:rsidRPr="004764FD" w14:paraId="3A6C995A" w14:textId="77777777" w:rsidTr="005B4751">
        <w:trPr>
          <w:trHeight w:val="530"/>
        </w:trPr>
        <w:tc>
          <w:tcPr>
            <w:tcW w:w="4479" w:type="dxa"/>
            <w:shd w:val="clear" w:color="auto" w:fill="auto"/>
            <w:vAlign w:val="center"/>
            <w:hideMark/>
          </w:tcPr>
          <w:p w14:paraId="0E8ED7F2" w14:textId="25885358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All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health professionals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should have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skills in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="004764FD"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recognizing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and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managing depress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8FF18C1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3</w:t>
            </w:r>
          </w:p>
          <w:p w14:paraId="0D657386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4.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80D855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8</w:t>
            </w:r>
          </w:p>
          <w:p w14:paraId="09C07C2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.6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868B12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8</w:t>
            </w:r>
          </w:p>
          <w:p w14:paraId="236028C5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5.9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B08DB31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03 (34.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DCDC78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53 (50.5)</w:t>
            </w:r>
          </w:p>
        </w:tc>
      </w:tr>
      <w:tr w:rsidR="004764FD" w:rsidRPr="004764FD" w14:paraId="5B296EF6" w14:textId="77777777" w:rsidTr="005B4751">
        <w:trPr>
          <w:trHeight w:val="300"/>
        </w:trPr>
        <w:tc>
          <w:tcPr>
            <w:tcW w:w="4479" w:type="dxa"/>
            <w:shd w:val="clear" w:color="auto" w:fill="auto"/>
            <w:vAlign w:val="center"/>
            <w:hideMark/>
          </w:tcPr>
          <w:p w14:paraId="7343EF94" w14:textId="07B1B7A0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lastRenderedPageBreak/>
              <w:t xml:space="preserve">People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with depression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have care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needs similar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to other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medical conditions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like </w:t>
            </w:r>
            <w:r w:rsidR="004764FD"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diabetes, </w:t>
            </w:r>
            <w:proofErr w:type="gramStart"/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>COPD</w:t>
            </w:r>
            <w:proofErr w:type="gramEnd"/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or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arthriti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04AF176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8</w:t>
            </w:r>
          </w:p>
          <w:p w14:paraId="261DF68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.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687C839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2 (13.9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219267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32 (10.6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9E5BBC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42 (46.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D61E0F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66</w:t>
            </w:r>
          </w:p>
          <w:p w14:paraId="4F00577E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1.8)</w:t>
            </w:r>
          </w:p>
        </w:tc>
      </w:tr>
      <w:tr w:rsidR="004764FD" w:rsidRPr="004764FD" w14:paraId="1FE9DB5A" w14:textId="77777777" w:rsidTr="005B4751">
        <w:trPr>
          <w:trHeight w:val="300"/>
        </w:trPr>
        <w:tc>
          <w:tcPr>
            <w:tcW w:w="4479" w:type="dxa"/>
            <w:shd w:val="clear" w:color="auto" w:fill="auto"/>
            <w:vAlign w:val="center"/>
            <w:hideMark/>
          </w:tcPr>
          <w:p w14:paraId="5F92CCAD" w14:textId="55ABCB54" w:rsidR="00274DA3" w:rsidRPr="004764FD" w:rsidRDefault="004764FD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Recognizing</w:t>
            </w:r>
            <w:r w:rsidR="00274DA3"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and </w:t>
            </w:r>
            <w:r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="00274DA3"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managing depression is </w:t>
            </w:r>
            <w:r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="00274DA3"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often an </w:t>
            </w:r>
            <w:r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="00274DA3"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important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part </w:t>
            </w:r>
            <w:r>
              <w:rPr>
                <w:rFonts w:eastAsia="Times New Roman"/>
                <w:color w:val="000000" w:themeColor="text1"/>
                <w:sz w:val="22"/>
                <w:lang w:val="en-US"/>
              </w:rPr>
              <w:t>of</w:t>
            </w:r>
            <w:r w:rsidR="00274DA3"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managing</w:t>
            </w:r>
            <w:r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other</w:t>
            </w:r>
            <w:r w:rsidR="00274DA3"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health </w:t>
            </w:r>
            <w:r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="00274DA3"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problem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DC2E59C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8</w:t>
            </w:r>
          </w:p>
          <w:p w14:paraId="58EF669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2.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33E9ACB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2 (7.3)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3C560F2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40 (13.2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624FFDB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13 (37.3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478232A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10 (36.3)</w:t>
            </w:r>
          </w:p>
        </w:tc>
      </w:tr>
      <w:tr w:rsidR="004764FD" w:rsidRPr="004764FD" w14:paraId="679FCE58" w14:textId="77777777" w:rsidTr="005B4751">
        <w:trPr>
          <w:trHeight w:val="530"/>
        </w:trPr>
        <w:tc>
          <w:tcPr>
            <w:tcW w:w="44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90BE0B" w14:textId="6F15E50B" w:rsidR="00274DA3" w:rsidRPr="004764FD" w:rsidRDefault="00274DA3" w:rsidP="005B4751">
            <w:pPr>
              <w:widowControl/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Anyone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can suffer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from </w:t>
            </w:r>
            <w:r w:rsidR="004764FD">
              <w:rPr>
                <w:rFonts w:eastAsia="Times New Roman"/>
                <w:color w:val="000000" w:themeColor="text1"/>
                <w:sz w:val="22"/>
                <w:lang w:val="en-US"/>
              </w:rPr>
              <w:t xml:space="preserve">  </w:t>
            </w:r>
            <w:r w:rsidRPr="004764FD">
              <w:rPr>
                <w:rFonts w:eastAsia="Times New Roman"/>
                <w:color w:val="000000" w:themeColor="text1"/>
                <w:sz w:val="22"/>
                <w:lang w:val="en-US"/>
              </w:rPr>
              <w:t>depression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AE98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02 (33.7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EE1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139 (45.9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A491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35 (11.6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36D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9</w:t>
            </w:r>
          </w:p>
          <w:p w14:paraId="1F382913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3.0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915F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2</w:t>
            </w:r>
          </w:p>
          <w:p w14:paraId="53B1D0B0" w14:textId="77777777" w:rsidR="00274DA3" w:rsidRPr="004764FD" w:rsidRDefault="00274DA3" w:rsidP="005B4751">
            <w:pPr>
              <w:widowControl/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2"/>
                <w:lang w:val="en-KE" w:eastAsia="en-KE"/>
              </w:rPr>
            </w:pPr>
            <w:r w:rsidRPr="004764FD">
              <w:rPr>
                <w:rFonts w:eastAsia="Times New Roman"/>
                <w:color w:val="000000" w:themeColor="text1"/>
                <w:sz w:val="22"/>
                <w:lang w:val="en-KE" w:eastAsia="en-KE"/>
              </w:rPr>
              <w:t>(0.7)</w:t>
            </w:r>
          </w:p>
        </w:tc>
      </w:tr>
    </w:tbl>
    <w:p w14:paraId="7EDE41FA" w14:textId="29F5AE3D" w:rsidR="00274DA3" w:rsidRDefault="00274DA3"/>
    <w:sectPr w:rsidR="00274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96E"/>
    <w:rsid w:val="00011EDF"/>
    <w:rsid w:val="000A027D"/>
    <w:rsid w:val="00133CB5"/>
    <w:rsid w:val="00274DA3"/>
    <w:rsid w:val="003B265C"/>
    <w:rsid w:val="003B3034"/>
    <w:rsid w:val="00443B5E"/>
    <w:rsid w:val="004764FD"/>
    <w:rsid w:val="004E4A25"/>
    <w:rsid w:val="006D584A"/>
    <w:rsid w:val="006E333A"/>
    <w:rsid w:val="00756079"/>
    <w:rsid w:val="007858E4"/>
    <w:rsid w:val="008811A6"/>
    <w:rsid w:val="008B1983"/>
    <w:rsid w:val="008C0935"/>
    <w:rsid w:val="00925999"/>
    <w:rsid w:val="00941EBE"/>
    <w:rsid w:val="009607BD"/>
    <w:rsid w:val="0097009C"/>
    <w:rsid w:val="00991467"/>
    <w:rsid w:val="00A3160F"/>
    <w:rsid w:val="00A53A47"/>
    <w:rsid w:val="00AB192F"/>
    <w:rsid w:val="00B36FBF"/>
    <w:rsid w:val="00CA1A42"/>
    <w:rsid w:val="00D32757"/>
    <w:rsid w:val="00D4001E"/>
    <w:rsid w:val="00DD6B11"/>
    <w:rsid w:val="00E418A9"/>
    <w:rsid w:val="00F566F8"/>
    <w:rsid w:val="00FA7F83"/>
    <w:rsid w:val="00FB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46B08"/>
  <w15:chartTrackingRefBased/>
  <w15:docId w15:val="{C3FB4CD3-B187-45E8-B49A-328B154AC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96E"/>
    <w:pPr>
      <w:widowControl w:val="0"/>
      <w:suppressAutoHyphens/>
      <w:spacing w:after="0" w:line="480" w:lineRule="auto"/>
      <w:ind w:firstLine="720"/>
      <w:jc w:val="both"/>
    </w:pPr>
    <w:rPr>
      <w:rFonts w:ascii="Times New Roman" w:eastAsia="Calibri" w:hAnsi="Times New Roman" w:cs="Times New Roman"/>
      <w:color w:val="000000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FB596E"/>
    <w:pPr>
      <w:keepNext/>
      <w:ind w:firstLine="0"/>
      <w:jc w:val="left"/>
    </w:pPr>
    <w:rPr>
      <w:bCs/>
      <w:i/>
      <w:iCs/>
      <w:szCs w:val="18"/>
    </w:rPr>
  </w:style>
  <w:style w:type="character" w:customStyle="1" w:styleId="CaptionChar">
    <w:name w:val="Caption Char"/>
    <w:link w:val="Caption"/>
    <w:locked/>
    <w:rsid w:val="00FB596E"/>
    <w:rPr>
      <w:rFonts w:ascii="Times New Roman" w:eastAsia="Calibri" w:hAnsi="Times New Roman" w:cs="Times New Roman"/>
      <w:bCs/>
      <w:i/>
      <w:iCs/>
      <w:color w:val="000000"/>
      <w:sz w:val="24"/>
      <w:szCs w:val="18"/>
      <w:lang w:val="en-GB" w:eastAsia="zh-CN"/>
    </w:rPr>
  </w:style>
  <w:style w:type="paragraph" w:styleId="Revision">
    <w:name w:val="Revision"/>
    <w:hidden/>
    <w:uiPriority w:val="99"/>
    <w:semiHidden/>
    <w:rsid w:val="00925999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8</Words>
  <Characters>4093</Characters>
  <Application>Microsoft Office Word</Application>
  <DocSecurity>0</DocSecurity>
  <Lines>34</Lines>
  <Paragraphs>9</Paragraphs>
  <ScaleCrop>false</ScaleCrop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oro, Eric</dc:creator>
  <cp:keywords/>
  <dc:description/>
  <cp:lastModifiedBy>Osoro, Eric</cp:lastModifiedBy>
  <cp:revision>3</cp:revision>
  <dcterms:created xsi:type="dcterms:W3CDTF">2023-05-26T15:28:00Z</dcterms:created>
  <dcterms:modified xsi:type="dcterms:W3CDTF">2023-05-26T15:29:00Z</dcterms:modified>
</cp:coreProperties>
</file>